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780CA" w14:textId="1DCDB424" w:rsidR="0080409C" w:rsidRPr="00486627" w:rsidRDefault="0080409C" w:rsidP="0080409C">
      <w:pPr>
        <w:rPr>
          <w:b/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t xml:space="preserve">Figure 2- source data </w:t>
      </w:r>
      <w:r w:rsidRPr="00486627">
        <w:rPr>
          <w:b/>
          <w:color w:val="222222"/>
          <w:shd w:val="clear" w:color="auto" w:fill="FFFFFF"/>
        </w:rPr>
        <w:t>1. Associations between microstructure and A</w:t>
      </w:r>
      <w:r w:rsidRPr="00F647CF">
        <w:rPr>
          <w:b/>
          <w:color w:val="222222"/>
          <w:shd w:val="clear" w:color="auto" w:fill="FFFFFF"/>
        </w:rPr>
        <w:t>β</w:t>
      </w:r>
      <w:r>
        <w:rPr>
          <w:b/>
          <w:color w:val="222222"/>
          <w:shd w:val="clear" w:color="auto" w:fill="FFFFFF"/>
        </w:rPr>
        <w:t>-PET</w:t>
      </w:r>
      <w:r w:rsidRPr="00486627">
        <w:rPr>
          <w:b/>
          <w:color w:val="222222"/>
          <w:shd w:val="clear" w:color="auto" w:fill="FFFFFF"/>
        </w:rPr>
        <w:t xml:space="preserve"> in PREVENT-AD</w:t>
      </w:r>
    </w:p>
    <w:p w14:paraId="78F48644" w14:textId="77777777" w:rsidR="0080409C" w:rsidRPr="00486627" w:rsidRDefault="0080409C" w:rsidP="0080409C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64"/>
        <w:gridCol w:w="1620"/>
        <w:gridCol w:w="1134"/>
        <w:gridCol w:w="1134"/>
        <w:gridCol w:w="1136"/>
        <w:gridCol w:w="1136"/>
        <w:gridCol w:w="1136"/>
      </w:tblGrid>
      <w:tr w:rsidR="0080409C" w:rsidRPr="00521DBE" w14:paraId="63DC8ED7" w14:textId="77777777" w:rsidTr="004C01B8">
        <w:trPr>
          <w:trHeight w:val="57"/>
        </w:trPr>
        <w:tc>
          <w:tcPr>
            <w:tcW w:w="11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CFEA71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21D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LE GROUP</w:t>
            </w:r>
          </w:p>
        </w:tc>
        <w:tc>
          <w:tcPr>
            <w:tcW w:w="86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61E81C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126C0F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C87F3F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C68136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57A8B1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EF715C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09C" w:rsidRPr="00521DBE" w14:paraId="107DC6C3" w14:textId="77777777" w:rsidTr="004C01B8">
        <w:trPr>
          <w:trHeight w:val="305"/>
        </w:trPr>
        <w:tc>
          <w:tcPr>
            <w:tcW w:w="1102" w:type="pc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C5B1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pct"/>
            <w:gridSpan w:val="2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ED3E" w14:textId="77777777" w:rsidR="0080409C" w:rsidRPr="00CA4A10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Anterior cingulum</w:t>
            </w:r>
          </w:p>
        </w:tc>
        <w:tc>
          <w:tcPr>
            <w:tcW w:w="1213" w:type="pct"/>
            <w:gridSpan w:val="2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4A79" w14:textId="77777777" w:rsidR="0080409C" w:rsidRPr="00CA4A10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osterior cingulum</w:t>
            </w:r>
          </w:p>
        </w:tc>
        <w:tc>
          <w:tcPr>
            <w:tcW w:w="1214" w:type="pct"/>
            <w:gridSpan w:val="2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13F3D3" w14:textId="77777777" w:rsidR="0080409C" w:rsidRPr="00CA4A10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ncinate fasciculus</w:t>
            </w:r>
          </w:p>
        </w:tc>
      </w:tr>
      <w:tr w:rsidR="0080409C" w:rsidRPr="00521DBE" w14:paraId="76B39521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E9E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0C3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0CCB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F15C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1E95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EA88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494A48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</w:tr>
      <w:tr w:rsidR="0080409C" w:rsidRPr="00521DBE" w14:paraId="3DF584F5" w14:textId="77777777" w:rsidTr="004C01B8">
        <w:trPr>
          <w:trHeight w:val="57"/>
        </w:trPr>
        <w:tc>
          <w:tcPr>
            <w:tcW w:w="1102" w:type="pct"/>
            <w:shd w:val="clear" w:color="auto" w:fill="D9D9D9" w:themeFill="background1" w:themeFillShade="D9"/>
            <w:noWrap/>
            <w:vAlign w:val="bottom"/>
            <w:hideMark/>
          </w:tcPr>
          <w:p w14:paraId="626CFF2F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865" w:type="pct"/>
            <w:shd w:val="clear" w:color="auto" w:fill="D9D9D9" w:themeFill="background1" w:themeFillShade="D9"/>
            <w:noWrap/>
            <w:vAlign w:val="bottom"/>
            <w:hideMark/>
          </w:tcPr>
          <w:p w14:paraId="0A86930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D9D9D9" w:themeFill="background1" w:themeFillShade="D9"/>
            <w:noWrap/>
            <w:vAlign w:val="bottom"/>
            <w:hideMark/>
          </w:tcPr>
          <w:p w14:paraId="67C25A8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D9D9D9" w:themeFill="background1" w:themeFillShade="D9"/>
            <w:noWrap/>
            <w:vAlign w:val="bottom"/>
            <w:hideMark/>
          </w:tcPr>
          <w:p w14:paraId="26183D6C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0AF9112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1014ED5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0DE24EC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09C" w:rsidRPr="00521DBE" w14:paraId="245716F8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8239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88A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92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D84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14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9CB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1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392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914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6B3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3BEE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853</w:t>
            </w:r>
          </w:p>
        </w:tc>
      </w:tr>
      <w:tr w:rsidR="0080409C" w:rsidRPr="00521DBE" w14:paraId="26987448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8E529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312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91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AE8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17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AF6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FE1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914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E73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17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2D6D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857</w:t>
            </w:r>
          </w:p>
        </w:tc>
      </w:tr>
      <w:tr w:rsidR="0080409C" w:rsidRPr="00521DBE" w14:paraId="53023BA7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C526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183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1F3D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99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73E0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2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370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771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160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17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0E0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852</w:t>
            </w:r>
          </w:p>
        </w:tc>
      </w:tr>
      <w:tr w:rsidR="0080409C" w:rsidRPr="00521DBE" w14:paraId="1B8BE5FA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74638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8FE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92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A98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14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801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13F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91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09D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17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A8FE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857</w:t>
            </w:r>
          </w:p>
        </w:tc>
      </w:tr>
      <w:tr w:rsidR="0080409C" w:rsidRPr="00521DBE" w14:paraId="19A2156B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6928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0C5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61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DD5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503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599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0F0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734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A40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88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8F3D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36</w:t>
            </w:r>
          </w:p>
        </w:tc>
      </w:tr>
      <w:tr w:rsidR="0080409C" w:rsidRPr="00521DBE" w14:paraId="72EDADFB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1C5FE4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ight hemisphere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97AC9C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59D0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63D3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07EDE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3E9F4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71DB0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09C" w:rsidRPr="00521DBE" w14:paraId="64FAA3DA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866BA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C0D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28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E43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3CF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04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96CE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96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51F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AD84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584</w:t>
            </w:r>
          </w:p>
        </w:tc>
      </w:tr>
      <w:tr w:rsidR="0080409C" w:rsidRPr="00521DBE" w14:paraId="0F78620B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C89E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613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129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52B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57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5195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03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9AD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973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2E06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51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DD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581</w:t>
            </w:r>
          </w:p>
        </w:tc>
      </w:tr>
      <w:tr w:rsidR="0080409C" w:rsidRPr="00521DBE" w14:paraId="73769EF6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EC6E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06C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79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2A2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87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11E8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39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AEF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6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6690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63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645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491</w:t>
            </w:r>
          </w:p>
        </w:tc>
      </w:tr>
      <w:tr w:rsidR="0080409C" w:rsidRPr="00521DBE" w14:paraId="797508A1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4944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7FF6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129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B41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58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D6C0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03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82A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971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AB9E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51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7E60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579</w:t>
            </w:r>
          </w:p>
        </w:tc>
      </w:tr>
      <w:tr w:rsidR="0080409C" w:rsidRPr="00521DBE" w14:paraId="2896DBE7" w14:textId="77777777" w:rsidTr="004C01B8">
        <w:trPr>
          <w:trHeight w:val="57"/>
        </w:trPr>
        <w:tc>
          <w:tcPr>
            <w:tcW w:w="1102" w:type="pct"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90DF0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865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76F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89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110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31</w:t>
            </w:r>
          </w:p>
        </w:tc>
        <w:tc>
          <w:tcPr>
            <w:tcW w:w="606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0725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15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D24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206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FF8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34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62E92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43</w:t>
            </w:r>
          </w:p>
        </w:tc>
      </w:tr>
      <w:tr w:rsidR="0080409C" w:rsidRPr="00521DBE" w14:paraId="79525A0E" w14:textId="77777777" w:rsidTr="004C01B8">
        <w:trPr>
          <w:trHeight w:val="321"/>
        </w:trPr>
        <w:tc>
          <w:tcPr>
            <w:tcW w:w="1966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7EEDE2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0D3F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Aβ</w:t>
            </w:r>
            <w:r w:rsidRPr="00521DB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POSITIVE </w:t>
            </w:r>
          </w:p>
        </w:tc>
        <w:tc>
          <w:tcPr>
            <w:tcW w:w="6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78BD16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FAC180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DDEA1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699294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28F52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09C" w:rsidRPr="00521DBE" w14:paraId="6EA56905" w14:textId="77777777" w:rsidTr="004C01B8">
        <w:trPr>
          <w:trHeight w:val="397"/>
        </w:trPr>
        <w:tc>
          <w:tcPr>
            <w:tcW w:w="1102" w:type="pct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D52D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1" w:type="pct"/>
            <w:gridSpan w:val="2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168F" w14:textId="77777777" w:rsidR="0080409C" w:rsidRPr="00CA4A10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Anterior cingulum</w:t>
            </w:r>
          </w:p>
        </w:tc>
        <w:tc>
          <w:tcPr>
            <w:tcW w:w="1213" w:type="pct"/>
            <w:gridSpan w:val="2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E456A" w14:textId="77777777" w:rsidR="0080409C" w:rsidRPr="00CA4A10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osterior cingulum</w:t>
            </w:r>
          </w:p>
        </w:tc>
        <w:tc>
          <w:tcPr>
            <w:tcW w:w="1214" w:type="pct"/>
            <w:gridSpan w:val="2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49C8B4" w14:textId="77777777" w:rsidR="0080409C" w:rsidRPr="00CA4A10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CA4A10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ncinate fasciculus</w:t>
            </w:r>
          </w:p>
        </w:tc>
      </w:tr>
      <w:tr w:rsidR="0080409C" w:rsidRPr="00521DBE" w14:paraId="7ECCFC03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D788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59D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7A5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CA21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2CA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52B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partial</w:t>
            </w:r>
            <w:proofErr w:type="spellEnd"/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D606BC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p-value</w:t>
            </w:r>
          </w:p>
        </w:tc>
      </w:tr>
      <w:tr w:rsidR="0080409C" w:rsidRPr="00521DBE" w14:paraId="618C5FE3" w14:textId="77777777" w:rsidTr="004C01B8">
        <w:trPr>
          <w:trHeight w:val="57"/>
        </w:trPr>
        <w:tc>
          <w:tcPr>
            <w:tcW w:w="1102" w:type="pct"/>
            <w:shd w:val="clear" w:color="auto" w:fill="D9D9D9" w:themeFill="background1" w:themeFillShade="D9"/>
            <w:noWrap/>
            <w:vAlign w:val="bottom"/>
            <w:hideMark/>
          </w:tcPr>
          <w:p w14:paraId="18ECF541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865" w:type="pct"/>
            <w:shd w:val="clear" w:color="auto" w:fill="D9D9D9" w:themeFill="background1" w:themeFillShade="D9"/>
            <w:noWrap/>
            <w:vAlign w:val="bottom"/>
            <w:hideMark/>
          </w:tcPr>
          <w:p w14:paraId="5589835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D9D9D9" w:themeFill="background1" w:themeFillShade="D9"/>
            <w:noWrap/>
            <w:vAlign w:val="bottom"/>
            <w:hideMark/>
          </w:tcPr>
          <w:p w14:paraId="177FD04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D9D9D9" w:themeFill="background1" w:themeFillShade="D9"/>
            <w:noWrap/>
            <w:vAlign w:val="bottom"/>
            <w:hideMark/>
          </w:tcPr>
          <w:p w14:paraId="1D663EC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76837CA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2D533358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6BE594D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409C" w:rsidRPr="00521DBE" w14:paraId="26B31380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7687F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B29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3E9E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563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2598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426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E4CD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693B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21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7B2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80409C" w:rsidRPr="00521DBE" w14:paraId="63E70913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D2F1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3F4A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34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EE9F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552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2399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2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9C9D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32F1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FD6D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80409C" w:rsidRPr="00521DBE" w14:paraId="05CDB56F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0CDF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A13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62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FC3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785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DB7F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169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4C60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C7AC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413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C394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80409C" w:rsidRPr="00521DBE" w14:paraId="01A2086B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6290C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78A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133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852C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556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AF0B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0C77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868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523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2C45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80409C" w:rsidRPr="00521DBE" w14:paraId="6BF99779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B0EF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A648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248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D4D9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266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679D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E9A0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64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4EB5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3657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519</w:t>
            </w:r>
          </w:p>
        </w:tc>
      </w:tr>
      <w:tr w:rsidR="0080409C" w:rsidRPr="00521DBE" w14:paraId="247F45AF" w14:textId="77777777" w:rsidTr="004C01B8">
        <w:trPr>
          <w:trHeight w:val="57"/>
        </w:trPr>
        <w:tc>
          <w:tcPr>
            <w:tcW w:w="1102" w:type="pct"/>
            <w:shd w:val="clear" w:color="auto" w:fill="D9D9D9" w:themeFill="background1" w:themeFillShade="D9"/>
            <w:vAlign w:val="center"/>
            <w:hideMark/>
          </w:tcPr>
          <w:p w14:paraId="6134DE10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ight hemisphere</w:t>
            </w:r>
          </w:p>
        </w:tc>
        <w:tc>
          <w:tcPr>
            <w:tcW w:w="865" w:type="pct"/>
            <w:shd w:val="clear" w:color="auto" w:fill="D9D9D9" w:themeFill="background1" w:themeFillShade="D9"/>
            <w:noWrap/>
            <w:vAlign w:val="bottom"/>
            <w:hideMark/>
          </w:tcPr>
          <w:p w14:paraId="4437F53D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D9D9D9" w:themeFill="background1" w:themeFillShade="D9"/>
            <w:noWrap/>
            <w:vAlign w:val="bottom"/>
            <w:hideMark/>
          </w:tcPr>
          <w:p w14:paraId="31C7EE7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D9D9D9" w:themeFill="background1" w:themeFillShade="D9"/>
            <w:noWrap/>
            <w:vAlign w:val="bottom"/>
            <w:hideMark/>
          </w:tcPr>
          <w:p w14:paraId="5E133140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21555A0A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626BF9C9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7" w:type="pct"/>
            <w:shd w:val="clear" w:color="auto" w:fill="D9D9D9" w:themeFill="background1" w:themeFillShade="D9"/>
            <w:noWrap/>
            <w:vAlign w:val="bottom"/>
            <w:hideMark/>
          </w:tcPr>
          <w:p w14:paraId="635A9126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0409C" w:rsidRPr="00521DBE" w14:paraId="7559CD03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0D1C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A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D066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65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C21B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774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529B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255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0B7B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3B3C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401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468F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80409C" w:rsidRPr="00521DBE" w14:paraId="5501CA4C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EFF8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M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A495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65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B768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773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CB01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9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9E02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AFDB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4B6F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80409C" w:rsidRPr="00521DBE" w14:paraId="3AF43D00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AB1CE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A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10C3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27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FC61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906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F286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DDFD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0E8C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-0.382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F051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80409C" w:rsidRPr="00521DBE" w14:paraId="0D331CAE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0037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RD</w:t>
            </w:r>
            <w:r w:rsidRPr="00521DBE">
              <w:rPr>
                <w:rFonts w:ascii="Arial" w:hAnsi="Arial" w:cs="Arial"/>
                <w:color w:val="222222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284D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064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088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776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4ADB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6F21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07F9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C422" w14:textId="77777777" w:rsidR="0080409C" w:rsidRPr="00463116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6311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80409C" w:rsidRPr="00521DBE" w14:paraId="142EA6BB" w14:textId="77777777" w:rsidTr="004C01B8">
        <w:trPr>
          <w:trHeight w:val="57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E7E5" w14:textId="77777777" w:rsidR="0080409C" w:rsidRPr="00521DBE" w:rsidRDefault="0080409C" w:rsidP="004C01B8">
            <w:pPr>
              <w:spacing w:line="276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222222"/>
                <w:sz w:val="20"/>
                <w:szCs w:val="20"/>
              </w:rPr>
              <w:t>FW</w:t>
            </w:r>
          </w:p>
        </w:tc>
        <w:tc>
          <w:tcPr>
            <w:tcW w:w="86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2E3C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056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78F5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804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1B95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211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EF07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47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DFD2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-0.215</w:t>
            </w:r>
          </w:p>
        </w:tc>
        <w:tc>
          <w:tcPr>
            <w:tcW w:w="60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53ED" w14:textId="77777777" w:rsidR="0080409C" w:rsidRPr="00521DBE" w:rsidRDefault="0080409C" w:rsidP="004C01B8">
            <w:pPr>
              <w:spacing w:line="276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521DBE">
              <w:rPr>
                <w:rFonts w:ascii="Arial" w:hAnsi="Arial" w:cs="Arial"/>
                <w:color w:val="010205"/>
                <w:sz w:val="20"/>
                <w:szCs w:val="20"/>
              </w:rPr>
              <w:t>0.337</w:t>
            </w:r>
          </w:p>
        </w:tc>
      </w:tr>
    </w:tbl>
    <w:p w14:paraId="5CBF22AF" w14:textId="77777777" w:rsidR="0080409C" w:rsidRDefault="0080409C" w:rsidP="0080409C">
      <w:pPr>
        <w:rPr>
          <w:sz w:val="22"/>
          <w:szCs w:val="20"/>
        </w:rPr>
      </w:pPr>
    </w:p>
    <w:p w14:paraId="10BF7385" w14:textId="1D6D8A94" w:rsidR="0080409C" w:rsidRPr="00513E40" w:rsidRDefault="0080409C" w:rsidP="0080409C">
      <w:pPr>
        <w:rPr>
          <w:rFonts w:ascii="Times" w:hAnsi="Times"/>
          <w:sz w:val="22"/>
          <w:szCs w:val="22"/>
        </w:rPr>
      </w:pPr>
      <w:proofErr w:type="spellStart"/>
      <w:r w:rsidRPr="00513E40">
        <w:rPr>
          <w:rFonts w:ascii="Times" w:hAnsi="Times"/>
          <w:sz w:val="22"/>
          <w:szCs w:val="22"/>
        </w:rPr>
        <w:t>R</w:t>
      </w:r>
      <w:r w:rsidRPr="00513E40">
        <w:rPr>
          <w:rFonts w:ascii="Times" w:hAnsi="Times"/>
          <w:sz w:val="22"/>
          <w:szCs w:val="22"/>
          <w:vertAlign w:val="subscript"/>
        </w:rPr>
        <w:t>partial</w:t>
      </w:r>
      <w:proofErr w:type="spellEnd"/>
      <w:r w:rsidRPr="00513E40">
        <w:rPr>
          <w:rFonts w:ascii="Times" w:hAnsi="Times"/>
          <w:sz w:val="22"/>
          <w:szCs w:val="22"/>
        </w:rPr>
        <w:t xml:space="preserve"> and p-values from regression models investigating associations between each diffusion measure (average diffusion measure in the bundle; independent variable) and global cortical </w:t>
      </w:r>
      <w:r w:rsidRPr="00513E40">
        <w:rPr>
          <w:color w:val="222222"/>
          <w:sz w:val="22"/>
          <w:szCs w:val="22"/>
          <w:shd w:val="clear" w:color="auto" w:fill="FFFFFF"/>
        </w:rPr>
        <w:t>A</w:t>
      </w:r>
      <w:r w:rsidRPr="00484264">
        <w:rPr>
          <w:color w:val="222222"/>
          <w:sz w:val="22"/>
          <w:szCs w:val="22"/>
          <w:shd w:val="clear" w:color="auto" w:fill="FFFFFF"/>
        </w:rPr>
        <w:t>β</w:t>
      </w:r>
      <w:r w:rsidRPr="00513E40">
        <w:rPr>
          <w:rFonts w:ascii="Times" w:hAnsi="Times"/>
          <w:sz w:val="22"/>
          <w:szCs w:val="22"/>
        </w:rPr>
        <w:t xml:space="preserve"> pathology across all PREVENT-AD participants (dependent variable) in the top panel and in the </w:t>
      </w:r>
      <w:r w:rsidRPr="00513E40">
        <w:rPr>
          <w:color w:val="222222"/>
          <w:sz w:val="22"/>
          <w:szCs w:val="22"/>
          <w:shd w:val="clear" w:color="auto" w:fill="FFFFFF"/>
        </w:rPr>
        <w:t>A</w:t>
      </w:r>
      <w:r w:rsidRPr="00484264">
        <w:rPr>
          <w:color w:val="222222"/>
          <w:sz w:val="22"/>
          <w:szCs w:val="22"/>
          <w:shd w:val="clear" w:color="auto" w:fill="FFFFFF"/>
        </w:rPr>
        <w:t>β</w:t>
      </w:r>
      <w:r w:rsidRPr="00513E40">
        <w:rPr>
          <w:color w:val="222222"/>
          <w:sz w:val="22"/>
          <w:szCs w:val="22"/>
          <w:shd w:val="clear" w:color="auto" w:fill="FFFFFF"/>
        </w:rPr>
        <w:t>-positive participants only in the bottom panel</w:t>
      </w:r>
      <w:r w:rsidRPr="00513E40">
        <w:rPr>
          <w:rFonts w:ascii="Times" w:hAnsi="Times"/>
          <w:sz w:val="22"/>
          <w:szCs w:val="22"/>
        </w:rPr>
        <w:t xml:space="preserve">. Models included age, sex, bundle volume (divided by total intracranial volume) as covariates. </w:t>
      </w:r>
    </w:p>
    <w:p w14:paraId="1BBF7276" w14:textId="17D107BF" w:rsidR="0080409C" w:rsidRPr="00513E40" w:rsidRDefault="0080409C" w:rsidP="0080409C">
      <w:pPr>
        <w:rPr>
          <w:rFonts w:ascii="Times" w:hAnsi="Times"/>
          <w:sz w:val="22"/>
          <w:szCs w:val="22"/>
        </w:rPr>
      </w:pPr>
      <w:r w:rsidRPr="00513E40">
        <w:rPr>
          <w:color w:val="222222"/>
          <w:sz w:val="22"/>
          <w:szCs w:val="22"/>
          <w:shd w:val="clear" w:color="auto" w:fill="FFFFFF"/>
        </w:rPr>
        <w:t>A</w:t>
      </w:r>
      <w:r w:rsidRPr="00484264">
        <w:rPr>
          <w:color w:val="222222"/>
          <w:sz w:val="22"/>
          <w:szCs w:val="22"/>
          <w:shd w:val="clear" w:color="auto" w:fill="FFFFFF"/>
        </w:rPr>
        <w:t>β</w:t>
      </w:r>
      <w:r w:rsidRPr="00513E40">
        <w:rPr>
          <w:rFonts w:ascii="Times" w:hAnsi="Times"/>
          <w:sz w:val="22"/>
          <w:szCs w:val="22"/>
        </w:rPr>
        <w:t>: beta-amyloid; FA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fractional anisotropy; M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mean diffusivity; A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axial diffusivity; RD</w:t>
      </w:r>
      <w:r w:rsidRPr="00513E40">
        <w:rPr>
          <w:rFonts w:eastAsiaTheme="minorHAnsi"/>
          <w:color w:val="222222"/>
          <w:sz w:val="22"/>
          <w:szCs w:val="22"/>
          <w:vertAlign w:val="subscript"/>
        </w:rPr>
        <w:t>T</w:t>
      </w:r>
      <w:r w:rsidRPr="00513E40">
        <w:rPr>
          <w:rFonts w:ascii="Times" w:hAnsi="Times"/>
          <w:sz w:val="22"/>
          <w:szCs w:val="22"/>
        </w:rPr>
        <w:t>: tissue radial diffusivity; FW: free-water index</w:t>
      </w:r>
    </w:p>
    <w:p w14:paraId="6393F28A" w14:textId="778E49B8" w:rsidR="00BA62B5" w:rsidRPr="0080409C" w:rsidRDefault="00BA62B5" w:rsidP="0080409C">
      <w:pPr>
        <w:rPr>
          <w:sz w:val="22"/>
          <w:szCs w:val="20"/>
        </w:rPr>
      </w:pPr>
    </w:p>
    <w:sectPr w:rsidR="00BA62B5" w:rsidRPr="008040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9C"/>
    <w:rsid w:val="00605109"/>
    <w:rsid w:val="0080409C"/>
    <w:rsid w:val="00960EB4"/>
    <w:rsid w:val="00BA62B5"/>
    <w:rsid w:val="00DA7A4E"/>
    <w:rsid w:val="00E5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85797"/>
  <w15:chartTrackingRefBased/>
  <w15:docId w15:val="{D9334BF4-52A9-0041-81D3-D03878C8F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09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Pichet Binette</dc:creator>
  <cp:keywords/>
  <dc:description/>
  <cp:lastModifiedBy>Alexa Pichet Binette</cp:lastModifiedBy>
  <cp:revision>1</cp:revision>
  <dcterms:created xsi:type="dcterms:W3CDTF">2021-04-07T20:03:00Z</dcterms:created>
  <dcterms:modified xsi:type="dcterms:W3CDTF">2021-04-07T20:04:00Z</dcterms:modified>
</cp:coreProperties>
</file>